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6F4" w:rsidRPr="00726D44" w:rsidRDefault="00EA26F4" w:rsidP="00EA26F4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54C739AD" wp14:editId="79FC8340">
            <wp:extent cx="5095875" cy="3609975"/>
            <wp:effectExtent l="0" t="0" r="9525" b="9525"/>
            <wp:docPr id="1535424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42468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26F4" w:rsidRDefault="00EA26F4" w:rsidP="00EA26F4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0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arbohydrate (percent of total energy intake) intake resemblance among monozygotic twins.</w:t>
      </w:r>
    </w:p>
    <w:p w:rsidR="00E766DC" w:rsidRDefault="00E766DC">
      <w:bookmarkStart w:id="0" w:name="_GoBack"/>
      <w:bookmarkEnd w:id="0"/>
    </w:p>
    <w:sectPr w:rsidR="00E766DC" w:rsidSect="00EA26F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E79"/>
    <w:rsid w:val="00433E79"/>
    <w:rsid w:val="00E766DC"/>
    <w:rsid w:val="00EA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767CB3-0ACC-43B1-ADD4-11993AFE1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6F4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7:00Z</dcterms:created>
  <dcterms:modified xsi:type="dcterms:W3CDTF">2024-11-15T18:07:00Z</dcterms:modified>
</cp:coreProperties>
</file>